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56E68F">
      <w:pPr>
        <w:jc w:val="center"/>
        <w:rPr>
          <w:rFonts w:ascii="Times New Roman" w:hAnsi="Times New Roman" w:cs="Times New Roman"/>
          <w:sz w:val="15"/>
          <w:szCs w:val="15"/>
        </w:rPr>
      </w:pP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989"/>
        <w:gridCol w:w="1079"/>
        <w:gridCol w:w="1086"/>
        <w:gridCol w:w="1301"/>
        <w:gridCol w:w="942"/>
        <w:gridCol w:w="1189"/>
        <w:gridCol w:w="1192"/>
        <w:gridCol w:w="1326"/>
        <w:gridCol w:w="942"/>
        <w:gridCol w:w="1322"/>
        <w:gridCol w:w="1322"/>
        <w:gridCol w:w="1456"/>
      </w:tblGrid>
      <w:tr w14:paraId="2CFC2E63">
        <w:trPr>
          <w:trHeight w:val="487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42" w:type="dxa"/>
            </w:tcMar>
            <w:vAlign w:val="center"/>
          </w:tcPr>
          <w:p w14:paraId="4CAD4C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Supplemental Table 1.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lative abundances of phylum-level bacterial compositions in mouse fecal samples and ratios of bacterial communities at different experimental times. </w:t>
            </w:r>
          </w:p>
        </w:tc>
      </w:tr>
      <w:tr w14:paraId="63A83A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44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126BA3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1432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753456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7</w:t>
            </w:r>
          </w:p>
        </w:tc>
        <w:tc>
          <w:tcPr>
            <w:tcW w:w="1496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AE3C95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34</w:t>
            </w:r>
          </w:p>
        </w:tc>
        <w:tc>
          <w:tcPr>
            <w:tcW w:w="1624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B4E08D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41</w:t>
            </w:r>
          </w:p>
        </w:tc>
      </w:tr>
      <w:tr w14:paraId="0023B8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C4828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BCC739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4B6157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C1C330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2A30C7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603166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3EB6F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8A868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D743A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AD1F7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4010CC5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2CACC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06020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3EDADC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F8ED70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447E0E1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</w:tr>
      <w:tr w14:paraId="6B0177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8" w:hRule="atLeast"/>
        </w:trPr>
        <w:tc>
          <w:tcPr>
            <w:tcW w:w="5000" w:type="pct"/>
            <w:gridSpan w:val="1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0AB1F1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hylum level (relative abundance (%))</w:t>
            </w:r>
          </w:p>
        </w:tc>
      </w:tr>
      <w:tr w14:paraId="274F25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3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4274A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cteroido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0BAD0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9±2.0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D6DED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.3±7.8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ED1E1D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5±6.2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C340B1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5.8±5.9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BE2E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8±7.5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372DCC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9.7±4.1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2E7C6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.0±5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$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30862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.3±5.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72119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9±7.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31CAA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3±10.4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024214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.7±7.4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77CDAE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7±12.6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$$</w:t>
            </w:r>
          </w:p>
        </w:tc>
      </w:tr>
      <w:tr w14:paraId="34089E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15D6D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micut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DE5D95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9±1.4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8D2D8A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2±8.7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D3831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.4±6.5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957575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7±5.9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AE90A8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.8±8.3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B8ED59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4±5.2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D6562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.5±4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$$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8CD33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.5±5.7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A9DB6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.3±7.6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CB110C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.3±9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48752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.1±7.0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2BE3D6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.3±12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$</w:t>
            </w:r>
          </w:p>
        </w:tc>
      </w:tr>
      <w:tr w14:paraId="3F0747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FF4F67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teobacteri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470CC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4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7B5700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6±1.4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39C474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±0.6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7B486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±0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695130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±1.0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453665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7±1.1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E5C74B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±0.3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$$$$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08320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±1.0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$$$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79A3E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4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EBC43E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6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DD8AE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±0.1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4FBD2A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3%</w:t>
            </w:r>
          </w:p>
        </w:tc>
      </w:tr>
      <w:tr w14:paraId="1CFDE8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7BFF9F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errucomicrobio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2C4EFC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2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CA3A10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2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3C8EF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2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CF362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4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328134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±1.1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C95057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4±3.7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C36849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2±1.6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5602F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±0.6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0F9E17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8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7CE667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±1.0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6C4662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9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97677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3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#</w:t>
            </w:r>
          </w:p>
        </w:tc>
      </w:tr>
      <w:tr w14:paraId="128497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3E8488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sulfobactero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3DD191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±0.1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FED8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1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74DDD1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1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68BC1D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±0.0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1464F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±0.01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4FF7B2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±1.7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A4E85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±1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E56759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±0.2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E1AA2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±0.4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9DCD1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±3.2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3D0460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±0.5%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50EB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±1.1%</w:t>
            </w:r>
          </w:p>
        </w:tc>
      </w:tr>
      <w:tr w14:paraId="1EF17C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9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3962C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B7509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2%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26556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±0.4%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A4AB0A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2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FE858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±0.5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$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F1A1A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2%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6E4431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±0.3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332315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0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DC3E6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±0.1%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4F65342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±0.1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7F92BB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±0.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38784F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±0.1%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799D6C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1%</w:t>
            </w:r>
          </w:p>
        </w:tc>
      </w:tr>
      <w:tr w14:paraId="7FB89C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" w:hRule="atLeast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1CA6F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cterial communities ratios</w:t>
            </w:r>
          </w:p>
        </w:tc>
      </w:tr>
      <w:tr w14:paraId="626192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" w:hRule="atLeast"/>
        </w:trPr>
        <w:tc>
          <w:tcPr>
            <w:tcW w:w="4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F887A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/B ratio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423B8A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±0.04</w:t>
            </w:r>
          </w:p>
        </w:tc>
        <w:tc>
          <w:tcPr>
            <w:tcW w:w="34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C66D6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±0.1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BF6DB1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2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567CA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±0.1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16E3598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±0.5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673D75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±0.2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3F298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±0.2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0EF74B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±0.2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DC7E2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±0.5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3B50B94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±0.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2C8A3A2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±0.3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</w:tcPr>
          <w:p w14:paraId="576802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±0.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$</w:t>
            </w:r>
          </w:p>
        </w:tc>
      </w:tr>
    </w:tbl>
    <w:p w14:paraId="0F2AC67F">
      <w:pPr>
        <w:rPr>
          <w:rFonts w:hint="eastAsia" w:ascii="Times New Roman" w:hAnsi="Times New Roman" w:cs="Times New Roman"/>
        </w:rPr>
      </w:pPr>
    </w:p>
    <w:p w14:paraId="4CF2AF81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Phyla with relative abundances greater than 0.5% of the total population are presented. The </w:t>
      </w:r>
      <w:r>
        <w:rPr>
          <w:rFonts w:hint="eastAsia" w:ascii="Times New Roman" w:hAnsi="Times New Roman" w:cs="Times New Roman"/>
          <w:i/>
          <w:iCs/>
        </w:rPr>
        <w:t>Firmicutes/Bacteroidetes</w:t>
      </w:r>
      <w:r>
        <w:rPr>
          <w:rFonts w:hint="eastAsia" w:ascii="Times New Roman" w:hAnsi="Times New Roman" w:cs="Times New Roman"/>
        </w:rPr>
        <w:t xml:space="preserve"> (F/B) ratio is also provided. Data are expressed as means ± standard error of the mean (S.E.M.) and were analyzed using a two-way analysis of variance (ANOVA) followed by Tukey’s post hoc test, and subsequently by Dunn’s post hoc test. Significance levels are indicated as follows: ####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001 for comparisons within the same group between day 41 and day 34; *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, **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05, ****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001 for comparisons with the Saline group at each experimental time point (n = 6); %%%%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001 for comparisons within the same group between day 34 and day 1; $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, $$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05, $$$$</w:t>
      </w:r>
      <w:r>
        <w:rPr>
          <w:rFonts w:hint="eastAsia" w:ascii="Times New Roman" w:hAnsi="Times New Roman" w:cs="Times New Roman"/>
          <w:lang w:val="en-US" w:eastAsia="zh-CN"/>
        </w:rPr>
        <w:t>P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 &lt; 0.0001 for comparisons with the MPTP group at each experimental time point (n = 6).</w:t>
      </w:r>
    </w:p>
    <w:p w14:paraId="641E99C0">
      <w:pPr>
        <w:jc w:val="both"/>
        <w:rPr>
          <w:rFonts w:ascii="Times New Roman" w:hAnsi="Times New Roman" w:cs="Times New Roman"/>
          <w:sz w:val="15"/>
          <w:szCs w:val="15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FF1B3E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BE8A5B">
    <w:pPr>
      <w:pStyle w:val="2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F0B07D">
    <w:pPr>
      <w:pStyle w:val="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D007EF">
    <w:pPr>
      <w:pStyle w:val="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8D6124">
    <w:pPr>
      <w:pStyle w:val="3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F613C8">
    <w:pPr>
      <w:pStyle w:val="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31"/>
    <w:rsid w:val="000A5039"/>
    <w:rsid w:val="005A0A8B"/>
    <w:rsid w:val="005C31FD"/>
    <w:rsid w:val="007363E1"/>
    <w:rsid w:val="00A97F40"/>
    <w:rsid w:val="00BA7252"/>
    <w:rsid w:val="00C705E5"/>
    <w:rsid w:val="00D348D0"/>
    <w:rsid w:val="00EB7631"/>
    <w:rsid w:val="32DC2397"/>
    <w:rsid w:val="36615687"/>
    <w:rsid w:val="5ABD567A"/>
    <w:rsid w:val="687D56F4"/>
    <w:rsid w:val="69640170"/>
    <w:rsid w:val="6B8F51F2"/>
    <w:rsid w:val="7B6D7AC8"/>
    <w:rsid w:val="7E0E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6</Words>
  <Characters>1846</Characters>
  <Lines>17</Lines>
  <Paragraphs>4</Paragraphs>
  <TotalTime>1</TotalTime>
  <ScaleCrop>false</ScaleCrop>
  <LinksUpToDate>false</LinksUpToDate>
  <CharactersWithSpaces>20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44:00Z</dcterms:created>
  <dc:creator>JiaHui Xi</dc:creator>
  <cp:lastModifiedBy>Xiaoqing</cp:lastModifiedBy>
  <dcterms:modified xsi:type="dcterms:W3CDTF">2025-07-15T01:4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4D23E6D0354C8B857DB1410F201D1C_12</vt:lpwstr>
  </property>
  <property fmtid="{D5CDD505-2E9C-101B-9397-08002B2CF9AE}" pid="4" name="KSOTemplateDocerSaveRecord">
    <vt:lpwstr>eyJoZGlkIjoiMzQ2NDhlOTRlMjhhZjNkZTA2MWU3NzE1OGM3NGRlYWQiLCJ1c2VySWQiOiIyNjg4NTU2MjAifQ==</vt:lpwstr>
  </property>
</Properties>
</file>